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209AA" w14:textId="77777777" w:rsidR="00045715" w:rsidRDefault="00045715" w:rsidP="00045715">
      <w:r>
        <w:rPr>
          <w:b/>
          <w:bCs/>
        </w:rPr>
        <w:t>TABLE S4</w:t>
      </w:r>
      <w:r>
        <w:t>: Excluded studies during full text screening with reason</w:t>
      </w:r>
    </w:p>
    <w:p w14:paraId="08097250" w14:textId="77777777" w:rsidR="00045715" w:rsidRDefault="00045715" w:rsidP="00045715"/>
    <w:p w14:paraId="6D731956" w14:textId="77777777" w:rsidR="00045715" w:rsidRDefault="00045715" w:rsidP="00045715">
      <w:pPr>
        <w:rPr>
          <w:rFonts w:ascii="Arial" w:eastAsia="Arial" w:hAnsi="Arial" w:cs="Arial"/>
          <w:b/>
          <w:bCs/>
          <w:color w:val="001F60"/>
          <w:sz w:val="18"/>
          <w:szCs w:val="18"/>
          <w:u w:val="single"/>
        </w:rPr>
      </w:pPr>
      <w:r w:rsidRPr="004D4FC5">
        <w:rPr>
          <w:rFonts w:ascii="Arial" w:eastAsia="Arial" w:hAnsi="Arial" w:cs="Arial"/>
          <w:b/>
          <w:bCs/>
          <w:color w:val="001F60"/>
          <w:sz w:val="18"/>
          <w:szCs w:val="18"/>
          <w:u w:val="single"/>
        </w:rPr>
        <w:t>Excluded studies with reasons</w:t>
      </w:r>
    </w:p>
    <w:p w14:paraId="739FF3DF" w14:textId="77777777" w:rsidR="00045715" w:rsidRPr="004D4FC5" w:rsidRDefault="00045715" w:rsidP="00045715">
      <w:pPr>
        <w:rPr>
          <w:rFonts w:ascii="Arial" w:eastAsia="Arial" w:hAnsi="Arial" w:cs="Arial"/>
          <w:b/>
          <w:bCs/>
          <w:color w:val="001F60"/>
          <w:sz w:val="18"/>
          <w:szCs w:val="18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4343"/>
      </w:tblGrid>
      <w:tr w:rsidR="00045715" w:rsidRPr="004D4FC5" w14:paraId="34171A27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  <w:shd w:val="clear" w:color="auto" w:fill="001F60"/>
          </w:tcPr>
          <w:p w14:paraId="5A5BA6F9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4D4FC5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Author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  <w:shd w:val="clear" w:color="auto" w:fill="001F60"/>
          </w:tcPr>
          <w:p w14:paraId="09218D21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4D4FC5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Published Year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  <w:shd w:val="clear" w:color="auto" w:fill="001F60"/>
          </w:tcPr>
          <w:p w14:paraId="672FE954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</w:pPr>
            <w:r w:rsidRPr="004D4FC5">
              <w:rPr>
                <w:rFonts w:ascii="Arial" w:eastAsia="Arial" w:hAnsi="Arial" w:cs="Arial"/>
                <w:b/>
                <w:bCs/>
                <w:color w:val="FFFFFF" w:themeColor="background1"/>
                <w:sz w:val="18"/>
                <w:szCs w:val="18"/>
              </w:rPr>
              <w:t>Reason for exclusion</w:t>
            </w:r>
          </w:p>
        </w:tc>
      </w:tr>
      <w:tr w:rsidR="00045715" w:rsidRPr="004D4FC5" w14:paraId="79DD1279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5530D73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Barnes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0E37F954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18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1464CB6F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t specific to orthopaedic surgery</w:t>
            </w:r>
          </w:p>
        </w:tc>
      </w:tr>
      <w:tr w:rsidR="00045715" w:rsidRPr="004D4FC5" w14:paraId="6A1D1A83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311AB228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Berger-Groch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6831684B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3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4A7AF530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t specific to orthopaedic surgery</w:t>
            </w:r>
          </w:p>
        </w:tc>
      </w:tr>
      <w:tr w:rsidR="00045715" w:rsidRPr="004D4FC5" w14:paraId="31BE9DB8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98EF8E4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Buhren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CEF32D8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1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F7E7795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t primary source</w:t>
            </w:r>
          </w:p>
        </w:tc>
      </w:tr>
      <w:tr w:rsidR="00045715" w:rsidRPr="004D4FC5" w14:paraId="71A05D24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8B568CB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Chapman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6282227D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19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35720115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t specific to orthopaedic surgery</w:t>
            </w:r>
          </w:p>
        </w:tc>
      </w:tr>
      <w:tr w:rsidR="00045715" w:rsidRPr="004D4FC5" w14:paraId="1E6210E1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3022181A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Compton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2703782F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1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4B267BA4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t primary source</w:t>
            </w:r>
          </w:p>
        </w:tc>
      </w:tr>
      <w:tr w:rsidR="00045715" w:rsidRPr="004D4FC5" w14:paraId="35FB003B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332E5A76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Farooq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145128BA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09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08942278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Population not relevant (medical students)</w:t>
            </w:r>
          </w:p>
        </w:tc>
      </w:tr>
      <w:tr w:rsidR="00045715" w:rsidRPr="004D4FC5" w14:paraId="000C8EBA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9449878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Galloway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579A26E8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2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4FD38119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 data on gender discrepancies in orthopaedics</w:t>
            </w:r>
          </w:p>
        </w:tc>
      </w:tr>
      <w:tr w:rsidR="00045715" w:rsidRPr="004D4FC5" w14:paraId="157427F9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CCC2599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Guglielmetti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3ECB48FB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2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17BBA9F7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 data on gender discrepancies in orthopaedics</w:t>
            </w:r>
          </w:p>
        </w:tc>
      </w:tr>
      <w:tr w:rsidR="00045715" w:rsidRPr="004D4FC5" w14:paraId="053CBDE7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242E3AA0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Hoffmeister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1C8BC453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19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38F76078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t primary source</w:t>
            </w:r>
          </w:p>
        </w:tc>
      </w:tr>
      <w:tr w:rsidR="00045715" w:rsidRPr="004D4FC5" w14:paraId="0E432818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064E0663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Hwang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A57B1AB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1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1147E5AF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t specific to orthopaedic surgery</w:t>
            </w:r>
          </w:p>
        </w:tc>
      </w:tr>
      <w:tr w:rsidR="00045715" w:rsidRPr="004D4FC5" w14:paraId="3E87CDC2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4165D911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Kim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B452B6D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0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279FF507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Abstract only article</w:t>
            </w:r>
          </w:p>
        </w:tc>
      </w:tr>
      <w:tr w:rsidR="00045715" w:rsidRPr="004D4FC5" w14:paraId="4DC3CB74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AED5880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Koech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E691C35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3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216C2B3F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 data on gender discrepancies in orthopaedics</w:t>
            </w:r>
          </w:p>
        </w:tc>
      </w:tr>
      <w:tr w:rsidR="00045715" w:rsidRPr="004D4FC5" w14:paraId="7EBEF458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6B610A7D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Lattanza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04DC4617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16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11798A65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Population not relevant (medical students)</w:t>
            </w:r>
          </w:p>
        </w:tc>
      </w:tr>
      <w:tr w:rsidR="00045715" w:rsidRPr="004D4FC5" w14:paraId="2F3498BF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EB0C1E3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Leong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5E0B0D49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4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6909920B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Subspecialty</w:t>
            </w:r>
          </w:p>
        </w:tc>
      </w:tr>
      <w:tr w:rsidR="00045715" w:rsidRPr="004D4FC5" w14:paraId="2A755AEA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0FD4AEAE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Ortega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6D3E1423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1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01977522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 data on gender discrepancies in orthopaedics</w:t>
            </w:r>
          </w:p>
        </w:tc>
      </w:tr>
      <w:tr w:rsidR="00045715" w:rsidRPr="004D4FC5" w14:paraId="5DD68B6D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32D9A5F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Paulson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37883246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4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7EFD7DF8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t primary source</w:t>
            </w:r>
          </w:p>
        </w:tc>
      </w:tr>
      <w:tr w:rsidR="00045715" w:rsidRPr="004D4FC5" w14:paraId="094DCE01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0AAFC9DD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Read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14DFE107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3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6BC896CB" w14:textId="77777777" w:rsidR="00045715" w:rsidRPr="004D4FC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t specific to orthopaedic surgery</w:t>
            </w:r>
          </w:p>
        </w:tc>
      </w:tr>
      <w:tr w:rsidR="00045715" w:rsidRPr="004D4FC5" w14:paraId="69974672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08E4B131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Shafiq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486E5A73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19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4C90C9B7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 data on gender discrepancies in orthopaedics</w:t>
            </w:r>
          </w:p>
        </w:tc>
      </w:tr>
      <w:tr w:rsidR="00045715" w:rsidRPr="004D4FC5" w14:paraId="48901BA9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6B7682DD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 xml:space="preserve">Summers 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3C87575D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0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2F2F6706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t primary source</w:t>
            </w:r>
          </w:p>
        </w:tc>
      </w:tr>
      <w:tr w:rsidR="00045715" w:rsidRPr="004D4FC5" w14:paraId="6BA9FA22" w14:textId="77777777" w:rsidTr="00D24BF3">
        <w:tc>
          <w:tcPr>
            <w:tcW w:w="2689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5B81EB00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Wright</w:t>
            </w:r>
          </w:p>
        </w:tc>
        <w:tc>
          <w:tcPr>
            <w:tcW w:w="1984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22213937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2022</w:t>
            </w:r>
          </w:p>
        </w:tc>
        <w:tc>
          <w:tcPr>
            <w:tcW w:w="4343" w:type="dxa"/>
            <w:tcBorders>
              <w:top w:val="single" w:sz="4" w:space="0" w:color="001F60"/>
              <w:left w:val="single" w:sz="4" w:space="0" w:color="001F60"/>
              <w:bottom w:val="single" w:sz="4" w:space="0" w:color="001F60"/>
              <w:right w:val="single" w:sz="4" w:space="0" w:color="001F60"/>
            </w:tcBorders>
          </w:tcPr>
          <w:p w14:paraId="6F9CC121" w14:textId="77777777" w:rsidR="00045715" w:rsidRDefault="00045715" w:rsidP="00D24BF3">
            <w:pPr>
              <w:tabs>
                <w:tab w:val="left" w:pos="7485"/>
                <w:tab w:val="left" w:pos="9169"/>
                <w:tab w:val="right" w:pos="10466"/>
              </w:tabs>
              <w:rPr>
                <w:rFonts w:ascii="Arial" w:eastAsia="Arial" w:hAnsi="Arial" w:cs="Arial"/>
                <w:color w:val="001F6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1F60"/>
                <w:sz w:val="18"/>
                <w:szCs w:val="18"/>
              </w:rPr>
              <w:t>Not primary source</w:t>
            </w:r>
          </w:p>
        </w:tc>
      </w:tr>
    </w:tbl>
    <w:p w14:paraId="72EDE0CF" w14:textId="77777777" w:rsidR="00045715" w:rsidRDefault="00045715" w:rsidP="00045715">
      <w:pPr>
        <w:rPr>
          <w:rFonts w:ascii="Arial" w:eastAsia="Arial" w:hAnsi="Arial" w:cs="Arial"/>
          <w:color w:val="001F60"/>
          <w:sz w:val="18"/>
          <w:szCs w:val="18"/>
        </w:rPr>
      </w:pPr>
    </w:p>
    <w:p w14:paraId="2AD66C26" w14:textId="77777777" w:rsidR="00045715" w:rsidRDefault="00045715" w:rsidP="00045715">
      <w:pPr>
        <w:rPr>
          <w:b/>
          <w:bCs/>
        </w:rPr>
      </w:pPr>
    </w:p>
    <w:p w14:paraId="44B3A737" w14:textId="77777777" w:rsidR="00E554E7" w:rsidRDefault="00E554E7"/>
    <w:sectPr w:rsidR="00E554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715"/>
    <w:rsid w:val="00021EB1"/>
    <w:rsid w:val="00045715"/>
    <w:rsid w:val="000F76BD"/>
    <w:rsid w:val="00111299"/>
    <w:rsid w:val="001138B0"/>
    <w:rsid w:val="001658C6"/>
    <w:rsid w:val="002215AC"/>
    <w:rsid w:val="002273D7"/>
    <w:rsid w:val="00311CA6"/>
    <w:rsid w:val="003A779F"/>
    <w:rsid w:val="003E23B2"/>
    <w:rsid w:val="003F3E1C"/>
    <w:rsid w:val="00473A58"/>
    <w:rsid w:val="00581B01"/>
    <w:rsid w:val="00587C39"/>
    <w:rsid w:val="006411B1"/>
    <w:rsid w:val="006B1E23"/>
    <w:rsid w:val="006E62D8"/>
    <w:rsid w:val="00712CB0"/>
    <w:rsid w:val="007E051B"/>
    <w:rsid w:val="00937A85"/>
    <w:rsid w:val="0094337E"/>
    <w:rsid w:val="0098317E"/>
    <w:rsid w:val="00A137DF"/>
    <w:rsid w:val="00A16843"/>
    <w:rsid w:val="00C934D9"/>
    <w:rsid w:val="00CD4171"/>
    <w:rsid w:val="00E10595"/>
    <w:rsid w:val="00E154B9"/>
    <w:rsid w:val="00E554E7"/>
    <w:rsid w:val="00EC35AA"/>
    <w:rsid w:val="00EF2EB6"/>
    <w:rsid w:val="00F5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8EF90"/>
  <w15:chartTrackingRefBased/>
  <w15:docId w15:val="{A3FCC78A-EB5F-404E-9494-B6698971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7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7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reeman</dc:creator>
  <cp:keywords/>
  <dc:description/>
  <cp:lastModifiedBy>Clara Freeman</cp:lastModifiedBy>
  <cp:revision>1</cp:revision>
  <dcterms:created xsi:type="dcterms:W3CDTF">2024-09-08T04:39:00Z</dcterms:created>
  <dcterms:modified xsi:type="dcterms:W3CDTF">2024-09-08T04:39:00Z</dcterms:modified>
</cp:coreProperties>
</file>